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490" w:rsidRPr="00260FB2" w:rsidRDefault="00C20490" w:rsidP="00260FB2">
      <w:pPr>
        <w:spacing w:before="240" w:after="120" w:line="260" w:lineRule="exac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260FB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4</w:t>
      </w:r>
      <w:r w:rsidR="00260FB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260FB2" w:rsidRPr="00260FB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260FB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bookmarkStart w:id="0" w:name="_GoBack"/>
      <w:bookmarkEnd w:id="0"/>
      <w:r w:rsidRPr="00260FB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Advanced regression model for the</w:t>
      </w:r>
      <w:r w:rsidRPr="00260FB2">
        <w:rPr>
          <w:rFonts w:ascii="Times New Roman" w:hAnsi="Times New Roman" w:cs="Times New Roman"/>
          <w:b/>
          <w:sz w:val="20"/>
          <w:szCs w:val="20"/>
        </w:rPr>
        <w:t xml:space="preserve"> K562 </w:t>
      </w:r>
      <w:r w:rsidRPr="00260FB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cell line.</w:t>
      </w:r>
    </w:p>
    <w:tbl>
      <w:tblPr>
        <w:tblStyle w:val="a3"/>
        <w:tblW w:w="8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492"/>
        <w:gridCol w:w="1461"/>
        <w:gridCol w:w="1480"/>
      </w:tblGrid>
      <w:tr w:rsidR="00C20490" w:rsidRPr="00F6170B" w:rsidTr="001D4D4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, R</w:t>
            </w:r>
            <w:r w:rsidRPr="00F617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Increment of correlation coefficien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C20490" w:rsidRPr="00F6170B" w:rsidTr="001D4D40">
        <w:tc>
          <w:tcPr>
            <w:tcW w:w="2552" w:type="dxa"/>
            <w:tcBorders>
              <w:top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Predicted mean profi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MAD5 [1, 10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TAF1 [1, 10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94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25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BED1 [-100, 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45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61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MAD5 [-100, 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66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57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YC [-100, 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6.45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99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TCFL [101, 50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26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8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HEY1 [501, 100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11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27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ERG [-500, -201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6.83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08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592 [-500, -201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08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32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HEY1 [-100, 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75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21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639 [501, 100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59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0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GATA1 [-100, 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23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92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HEY1 [1, 10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83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19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xi1 [1, 10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51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35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NFATc3 [-100, 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7.93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02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1, 10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475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52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57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MAD1 [1, 10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89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01</w:t>
            </w:r>
          </w:p>
        </w:tc>
      </w:tr>
      <w:tr w:rsidR="00C20490" w:rsidRPr="00F6170B" w:rsidTr="001D4D40">
        <w:tc>
          <w:tcPr>
            <w:tcW w:w="255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nt</w:t>
            </w:r>
            <w:proofErr w:type="spellEnd"/>
            <w:r w:rsidRPr="00F6170B">
              <w:rPr>
                <w:rFonts w:ascii="Times New Roman" w:hAnsi="Times New Roman" w:cs="Times New Roman"/>
                <w:sz w:val="20"/>
                <w:szCs w:val="20"/>
              </w:rPr>
              <w:t xml:space="preserve"> [501, 1000]</w:t>
            </w:r>
          </w:p>
        </w:tc>
        <w:tc>
          <w:tcPr>
            <w:tcW w:w="170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492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480" w:type="dxa"/>
          </w:tcPr>
          <w:p w:rsidR="00C20490" w:rsidRPr="00F6170B" w:rsidRDefault="00C20490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30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9</w:t>
            </w:r>
          </w:p>
        </w:tc>
      </w:tr>
      <w:tr w:rsidR="00C20490" w:rsidRPr="00F6170B" w:rsidTr="001D4D40">
        <w:tc>
          <w:tcPr>
            <w:tcW w:w="2552" w:type="dxa"/>
            <w:tcBorders>
              <w:bottom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p1 [501, 100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C20490" w:rsidRPr="00F6170B" w:rsidRDefault="00C20490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C20490" w:rsidRPr="00F6170B" w:rsidRDefault="00C20490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78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3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490"/>
    <w:rsid w:val="00260FB2"/>
    <w:rsid w:val="00647BB3"/>
    <w:rsid w:val="00C2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67D01"/>
  <w15:chartTrackingRefBased/>
  <w15:docId w15:val="{AF33F914-F3BF-4565-A72C-FB13CA85D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0490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049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C20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5:00Z</dcterms:created>
  <dcterms:modified xsi:type="dcterms:W3CDTF">2020-07-18T19:07:00Z</dcterms:modified>
</cp:coreProperties>
</file>